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054" w:rsidRPr="00FF3DD6" w:rsidRDefault="00761054" w:rsidP="00761054">
      <w:pPr>
        <w:rPr>
          <w:b/>
          <w:noProof/>
        </w:rPr>
      </w:pPr>
      <w:r w:rsidRPr="00FF3DD6">
        <w:rPr>
          <w:b/>
          <w:noProof/>
        </w:rPr>
        <w:t>Appendix 1</w:t>
      </w:r>
    </w:p>
    <w:p w:rsidR="005E0E14" w:rsidRPr="00FF3DD6" w:rsidRDefault="00761054">
      <w:r w:rsidRPr="00FF3DD6">
        <w:rPr>
          <w:sz w:val="24"/>
          <w:szCs w:val="32"/>
        </w:rPr>
        <w:t>E</w:t>
      </w:r>
      <w:r w:rsidRPr="00FF3DD6">
        <w:rPr>
          <w:sz w:val="24"/>
          <w:szCs w:val="24"/>
          <w:cs/>
        </w:rPr>
        <w:t>-</w:t>
      </w:r>
      <w:r w:rsidRPr="00FF3DD6">
        <w:rPr>
          <w:sz w:val="24"/>
          <w:szCs w:val="32"/>
        </w:rPr>
        <w:t>mental health research knowledge clus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1"/>
        <w:gridCol w:w="526"/>
        <w:gridCol w:w="576"/>
        <w:gridCol w:w="2783"/>
        <w:gridCol w:w="4200"/>
      </w:tblGrid>
      <w:tr w:rsidR="00923684" w:rsidRPr="00FF3DD6" w:rsidTr="00923684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cluster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Size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Mean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Yea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Top Terms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LSI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Top Ter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log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likelihood ratio, p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level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FF3DD6">
            <w:pPr>
              <w:spacing w:after="0" w:line="240" w:lineRule="auto"/>
              <w:ind w:left="-109" w:right="-21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#0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mental health; noncommunicable diseases; developing countries; behavior change; consort ehealth; reporting standards; breast cancer survivors; commitment therapy; acceptance; mobile phone | cognitive behavioral therapy; healthcare disparities; minority health; patient compliance; mobile apps; computer game; accessibility; mental health; professional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patient relations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r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eat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ildre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meta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naly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ac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xt mess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iversity stud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ajor depressive disord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b based accept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rief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ffective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rt rate vari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ody dissatisfa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help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seeking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lende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hq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9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compute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ssisted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ttitud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xual assaul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lmic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y of health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ey and questionnair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outine outcome monitor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b based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itment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logis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merging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ilot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orld wide web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utau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ansients and migra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plan implem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ren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young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roup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gra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easibility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care disparit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inority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rofessional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patient rel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micro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fatigue syndrom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ap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disord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indful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cos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effectiveness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andomized controlled tri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ask shif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on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lp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ongitudinal stud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health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pref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use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entred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ear of recur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ty health work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l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val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nonspecialis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health work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ve sympto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ultural competen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ccessi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ceived compet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cceptance and commitment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ac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 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as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latino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compli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ceived information qua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xpert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ress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mental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stance counsel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arri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pplied psych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puterize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satisfa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thnic grou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lended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1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proofErr w:type="spellStart"/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mhealt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mental health; user engagement; hazardous alcohol use; mobile apps; computer game; digital tools; rheumatology; young adult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mental health; noncommunicable diseases | mobile health; qualitative research; cognitive behavioral therapy; computer game; mobile interventions; serious mental illness; hazardous alcohol use; mobile apps; digital tools; mental health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m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2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hizophren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arly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iat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aum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pp sto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progra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p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phenotyp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youth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hizotyp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azardous alcohol u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ipolar disord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logical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focus group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platfor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represent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computer applications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/</w:t>
            </w:r>
            <w:r w:rsidRPr="00FF3DD6">
              <w:rPr>
                <w:rFonts w:eastAsia="Times New Roman"/>
                <w:sz w:val="18"/>
                <w:szCs w:val="18"/>
              </w:rPr>
              <w:t xml:space="preserve">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eneral practi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iversity stud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lication rating sca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ty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iatric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onal sens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eth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ftware framewor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ptsd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linical ser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er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heumat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t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science and technology studies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 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and ill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cological momentary assess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r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af pers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sens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osttraumatic stress disord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mote health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fuge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firs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episode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andomized clinical tri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rimary car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ntal health integr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assess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ccidents and injur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gul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linical high risk of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yria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aumatiz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v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hared decision ma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ign langua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tool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iphone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per dist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ftware develop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osttraumatic str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lic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p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r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eat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chronic diseas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bes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ask shif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devi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ongitudinal stud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well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be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ty health work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rug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2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health literacy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health literacy; psychometrics; classical test theory; item response theory; adolescents; cancer survivors; digitization; nursing student; breast neoplasms; social support | ehealth literacy; communication; chronic illness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efficacy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>; online food marketing; cluster analysis; medical imaging; consumer health; physical activity; cultural sensitivity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6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interne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sca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ention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food marke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see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lle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al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ungary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urs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ri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lanka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eta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ursing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rt fail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psychmetric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a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lassical test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wn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ons living with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item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sponse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diac ev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tem response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ursing stud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nur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ation mode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i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ear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ssess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liable web sites for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q</w:t>
            </w:r>
            <w:proofErr w:type="spellEnd"/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5d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5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ow incom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ring lo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arab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luster analy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ls</w:t>
            </w:r>
            <w:proofErr w:type="spellEnd"/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u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reast neoplas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iz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natal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sthma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m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ceived compet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metr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pal tunnel surge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cognitive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ultural sensi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ceived information qua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information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see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uropea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health literacy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fun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statu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af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ceived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wom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credi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ce percep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kuwai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education as topic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ursing stud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ad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illingness to purchase online mental health ser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atic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health communit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seeking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arer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health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diatr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li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sclos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kil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efficacy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urs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health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lated quality of lif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3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smoking cessation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mobile health; telemedicine; health care evaluation mechanisms; interviews; topic; data collection; inhalation therapy; smartphone; digital behavior change intervention; mobile phones | mental health; eating disorders; mobile applications; focus groups; health education; public health practice; oncologists; inhalation therapy; smartphone; digital behavior change intervention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smoking cess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o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health recor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ffective disord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lli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ersonal health record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atient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borigin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cision tre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anslational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actorial experi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ansparen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dagogical ag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odesig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ention optimiz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digenou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ata colle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orking alli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mai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tex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ss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randomised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controlled tri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effic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digenous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herapeutic alli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pass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b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fre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text answ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pen no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ork environ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co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occurring disord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b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guided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uma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care professional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diac rehabili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care service innovation and i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irst n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phon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care evaluation mechanis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obacco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accessible electronic health recor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dropou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mbodied conversational ag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alist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ogistic reg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hatbo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gnant smok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iews as topic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reast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is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atie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entred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orensic psychiat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cti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nergy bal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eneral health questionnai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outcom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rvi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obacco cess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peop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lear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diovascular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grated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pati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ocus grou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gistered nurs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exchan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ral &amp; maxillofaci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behavior change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ime press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ame design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se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ata mi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communic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tivational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de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strateg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 sty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and feasibility tes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rtual rea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gram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sign proc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ser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oper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ating disord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vi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and communication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develop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telemonitoring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ivorshi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4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physical activity; controlled trial; chronic disease; healthy eating; lifestyle intervention; health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behaviour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regulation; measurement; sedentary behaviour; public health |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gulation; sedentary behaviour; implementation intention; online program; mobile apps; digital behavior change intervention; attitudes; mental health; controlled intervention trial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africa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america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women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physical ac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xerci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gul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it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dentary behaviou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dentary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mo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arab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asur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uidel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unctional assess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ntified self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al 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etary assess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onal health monitor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fit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dium poli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arko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chai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eatment eng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llege stud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at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sty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timicrobial resist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y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ac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og dat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int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activity particip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ublic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ow back pai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diu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network sit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o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ur chan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ceived barri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africa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america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wome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ttitudes and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behaviour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ata analy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atern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ge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y die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y of lif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appi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udy protoco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trolled intervention tri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habili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change techniqu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ue ori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ype 2 diabe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eoplas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y 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of thing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latina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etary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nected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ailored or targeted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behavior change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ac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iv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behaviour</w:t>
            </w:r>
            <w:proofErr w:type="spellEnd"/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hange techniqu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y lifesty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ocial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ognitive predict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 style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s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you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r hi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ild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behaviour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ight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lood gluco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knee an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agmatic randomized controlled tri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style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progra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ypertension pre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steoarthrit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al theor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uasive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ight loss mainten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behavioural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change techniqu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ul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ri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delivered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etaanalysi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lood press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xt messa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5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telemedicine; digital health; hypertension prevention; medical technology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ntal health; consort ehealth; reporting standards; relationship; mobile application; communication | chronic disease; physical activity; controlled trial; health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behaviour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>; healthy eating; lifestyle intervention; postpartum women; mental health; lifestyle management; user engagement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obes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verweigh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is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ight lo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ight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igh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ocused att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at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atie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generated health dat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ildhood obes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scepti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utri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derat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ttentive ea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ientific stat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lammatory bowel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mi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eophob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onal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sponsive parenting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ssoci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1s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rohn'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ware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estionnai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lcerative colit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rt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ood intak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pre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ody weigh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managemen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knowled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outcm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diovascular diseas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orensic psychiat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cti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il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arable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rvi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obacco cess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peop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ome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diovascular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repor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asurement develop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ody mass index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eoplas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uman technology intera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tivational interview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ailored or targeted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appl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ame design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mbodi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lp de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mensional measurement accu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se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tivational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de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 sty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and feasibility tes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rtual rea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develop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style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outcm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ody heigh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arable electronic de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ostpartum wome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urope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on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promo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chan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r hi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search and develop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FF3DD6">
            <w:pPr>
              <w:spacing w:after="0" w:line="240" w:lineRule="auto"/>
              <w:ind w:right="-163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6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telehealth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telemedicine; consumer satisfaction; ehealth services; health information exchange; interoperability; smartphone; healthcare system; telehealth technology; underserved area; mental health | digital divide; patient portals; health; social determinants; health literacy; health equity; smartphone; healthcare system; telehealth technology; underserved area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2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bstance u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xtended release naltrex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telehomecare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satisfa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care delive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duced drin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igital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yp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uropea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un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disparit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gel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s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tingency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derserved are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alth poli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eatment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bir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m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medical recor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lient heterogene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al counseling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dentification test audi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psycho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techno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scientific imaginar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conf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ational epidemiologic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knowledge assess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estational diabe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al acti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technology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enabled pharm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arable sens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oli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portal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end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il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in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ve sympto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steopor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tinuum of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change techniqu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oeconomic fact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repor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ntal car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active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ody mass index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derserved popul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technolog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tho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exchan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etary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tivational interview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ac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fl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networ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mensional measurement accu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prescrib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cure mess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care syste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ser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oper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health information see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patitis c viru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rtual care servi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dispar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er interfa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 style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ody heigh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determinants of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intervention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ural popul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rtual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search perform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s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mixed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tho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pro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syste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7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older adults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mental health; evidenc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based treatment; mobile applications; health technology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technophilia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; mobile apps; information technology; telehealth technology; frontline care; health equity | communication; chronic illness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efficacy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; electronic health record; health equity; justice theory; behavioral intention; digital divide; online consultation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older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tarting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stopping internet u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airness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health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lated activit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ongitudinal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o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 framewor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consul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style improvem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justice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technophilia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rand extension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on the web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model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sual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lvic floor muscle trai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xpectation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onfirmation mode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and knowledge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readi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2o commer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iew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al int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health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/</w:t>
            </w:r>
            <w:r w:rsidRPr="00FF3DD6">
              <w:rPr>
                <w:rFonts w:eastAsia="Times New Roman"/>
                <w:sz w:val="18"/>
                <w:szCs w:val="18"/>
              </w:rPr>
              <w:t>m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healthcare ser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ixed methods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rinary incontin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syste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amif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oli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health recor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ftware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well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be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end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you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arable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appi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udy protoco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eneral health questionnai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use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entred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ome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oeconomic fact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ue ori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asurement develop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al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rail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uman technology intera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gistered nurs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fun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e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er accept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ime press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ap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mbodi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ified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lp de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uasive game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deo gam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cure mess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nurs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patient relationshi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natal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y lifesty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health information see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rtual care servi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dispar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ge diff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tenatal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ass mode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arable electronic dev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ffusion of inno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determinants of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nurs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patient intera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ghq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rtual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nurs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logical str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orkloa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8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life; health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related quality; cancer survivors; patie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reported outcome measures; implementation; cognitive behavioral therapy; erectile function; mental health; measurement properties; prostate cancer survivors | physical activity; internet; rehabilitation; things; connected health; cognitive behavioral therapy; erectile function; mental health; measurement properties; prostate cancer survivors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c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p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y of lif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reast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lliative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pontaneous internet u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atie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ported outcome measur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ear of cancer recur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asurement propert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lorectal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web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base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ational index of erectile fun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atie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ported outcome meas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prom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 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sycho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onc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pati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pportive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osmi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logical impac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emo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ortc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qlq</w:t>
            </w:r>
            <w:proofErr w:type="spellEnd"/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r29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curable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uided internet u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asurement proper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alth impact questionnai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health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lated quality of lif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reast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indful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ttri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lp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urvivors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nergy bal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social networ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habili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ear of recur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l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survivorshi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metr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active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cceptance and commitment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ac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 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lp grou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of thing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nected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iv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networ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u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psychosocial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portugal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acti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lorectal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pinal fu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andomized controlled trial protoco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state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er interfa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ivorshi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rc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us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nitor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linical tri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ps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aly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ri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delivered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porting standar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b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ac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air cortiso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web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based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arab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li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ort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pli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egiv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er experi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cos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effective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eat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outcm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FF3DD6">
            <w:pPr>
              <w:spacing w:after="0" w:line="240" w:lineRule="auto"/>
              <w:ind w:left="-109" w:right="-163" w:firstLine="109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9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health information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health information; healthcare professional; personal experiences; age difference; adult; unified theory; user acceptance; cultural sensitivity; health education; ehealth access | medical informatics; telemedicine; systematic review; consumer health information; cultural sensitivity; health education; ehealth access; docto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seeking behavior; health information; type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cross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sectional stud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us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decision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norway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atic ma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experien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com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care utiliz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see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stribute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equalit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onal experien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acc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syste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oothach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diatric surge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ultivariate logistic reg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dictive techniqu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abetes mellitus type 2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abetes mellitus type 1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blockchai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atic literature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gional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australia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care profession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stern downs reg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eneral surge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abe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you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social networ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in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docto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seeking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rug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pal tunnel surge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cognitive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armaceutical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lp grou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ultural sensi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gra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derserved popul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igm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e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er accept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ified theo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ata mi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pinal fu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ge diff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sci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mo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ural popul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ad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health communit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sclos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kil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efficacy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cross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sectional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ell 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knowled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health recor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ng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xerci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EA3700">
            <w:pPr>
              <w:spacing w:after="0" w:line="240" w:lineRule="auto"/>
              <w:ind w:right="-21" w:hanging="18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10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psychosis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digital health; mobile health; consumer protection; advertising standards; digital mental health interventions; digital health applications; think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aloud test; mental health; controlled intervention trial; nurs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patient relationships | schizophrenia; think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aloud test; mental health; controlled intervention trial; nurs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patient relationships; health care policy; online health care service; behavior adherence; antenatal care; artificial intelligence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hizophren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earning outcom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ild cognitive impair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arer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ublic and patient involv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perspectiv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ome care nurs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able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patie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entered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utonomic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produ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amily caregiv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abe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health care professional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patient intera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amil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trolled intervention tria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uristic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erious mental ill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applic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health care servi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y 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mental health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prote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vertising standar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ap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think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loud tes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nurs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patient relationshi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natal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llness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ocial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ognitive predict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tenatal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festyle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 usability sca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ass mode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rticipatory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  <w:cs/>
              </w:rPr>
              <w:t>) 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ffusion of inno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ostpartum wome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nurs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patient interac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nurs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search perform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egisl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care poli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igh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versational ag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ational collabor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hatbot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arer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eill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earab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p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and communication technolog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ment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ramewor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radig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nonpharmacological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egiv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al intervention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ac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health recor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rtificial intellig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poli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achine lear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lic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ill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bes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11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usability testing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mental health; iterative prototype testing; ambulatory biofeedback; mobile health; design; design science; borderline personality disorder; emotional awareness; user; think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aloud test | outpatient care; care; health information technology; web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application; inpatient; continuity; medication reconciliation; iterative use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centered design; inhalation therapy; think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aloud test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usability tes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or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motional aware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orderline personality disord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er centered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benchmar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y improv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terative prototype test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hink alou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spanic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sign sci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web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ppl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easi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mbulatory biofeedbac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reast cancer surviv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isk modell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task metr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patient and outpatient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sthma action pla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tinuity of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u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tion reconcili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eys and questionnair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multi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disciplinary approa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puterized decision support syste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iterative use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entered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uman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entred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sthm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amil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ccup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uristic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ype 2 diabe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tho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ccupational exposu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think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loud tes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 usability scal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mixed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tho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pro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syste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arm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halation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ectronic syste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lectronic patient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ported outcom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prom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pro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armacy practic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arer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i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eilla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gnan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eng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framewor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health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related quality of lif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iversiti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radig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nonpharmacological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interven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egive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al intervention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tud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managemen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outcm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atic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ac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opd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promo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12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proofErr w:type="spellStart"/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ms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noncommunicable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iseases; health policy; qualitative research; disease management; sub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ahara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africa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>; implementation science; digital divide; health information; medication adherence; scalability | implementation; young men; sustainability; intervention development; scalability; systematic review; intervention; digital divide; health information; medication adherence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sm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2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xual risk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ta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ub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aharan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africa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keep it up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! 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ic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norm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 who have sex with me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sm</w:t>
            </w:r>
            <w:proofErr w:type="spellEnd"/>
            <w:r w:rsidRPr="00FF3DD6">
              <w:rPr>
                <w:rFonts w:eastAsia="Times New Roman"/>
                <w:sz w:val="18"/>
                <w:szCs w:val="18"/>
                <w:cs/>
              </w:rPr>
              <w:t>) 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pre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ti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ighly active antiretrovi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ransgend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aracter identif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  <w:cs/>
              </w:rPr>
              <w:t>/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ids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engagement measur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ention accept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  <w:cs/>
              </w:rPr>
              <w:t>/</w:t>
            </w:r>
            <w:r w:rsidRPr="00FF3DD6">
              <w:rPr>
                <w:rFonts w:eastAsia="Times New Roman"/>
                <w:sz w:val="18"/>
                <w:szCs w:val="18"/>
              </w:rPr>
              <w:t xml:space="preserve">ai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tion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sci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line health information seek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i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sease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al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omeless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young men who have sex with me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stainabi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eng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ention develop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wor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self management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outcm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portal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poli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noncommunicable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iseas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digital divid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ac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health literacy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ill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bes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c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ng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xerci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promo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y of lif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med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lic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chan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atic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achine lear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ti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ttri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abe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hizophren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text messaging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 xml:space="preserve"> 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819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FF3DD6">
            <w:pPr>
              <w:spacing w:after="0" w:line="240" w:lineRule="auto"/>
              <w:ind w:left="-109" w:right="-163" w:firstLine="109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13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bookmarkStart w:id="0" w:name="_GoBack"/>
            <w:bookmarkEnd w:id="0"/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artificial intelligence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digital health; artificial intelligence; mobile health; government regulation; medical informatics; conversational agents; global cause; prenatal education; deep learning; docto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patient relationship | social support; information; program evaluation; integrated care; chronic patients; telemonitoring; communication technology; global cause; prenatal education; artificial intelligence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 xml:space="preserve">artificial intellig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6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9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genital heart defec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sion impair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ncorrected refractive err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opul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lobal cau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lind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ep lear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achine lear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8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th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doctor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patient relationshi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val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grated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pati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natal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tinuum of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appl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i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government regul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education as topic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gram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patitis c viru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rtal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and communication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onitor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formation seeking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bstance u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versational ag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atbo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alleng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health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lderl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isk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ne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medic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atic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ac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2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2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2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ill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8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bes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c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ng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xerci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1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promo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y of lif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med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noncommunicable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iseas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lic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chan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ti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ttri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abe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hizophren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xt mess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6650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#14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self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management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management; kidney transplantation; life; physical activity; quality; colorectal cancer survivors; computer literacy; cancer survivorship; breast cancer survivors; health literacy | systematic review; research; multidisciplinary approach; remote monitoring; telemedicine; development; implementation; cardiovascular diseases; mobile apps; chronic kidney disease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5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are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ixed method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puter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ccess to health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care model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pinal cord inju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kidney transpla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illness man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ic scler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7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survivorshi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igrai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self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lorectal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ostate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4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r hip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search and develop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knee and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steoarthrit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st practic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behavioural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change techniqu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sci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ersuasive desig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oa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mote monitor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reast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kidney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ultidisciplinary approa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nurs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atient particip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meta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ethnograph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3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achine learn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rdiovascular diseas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2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y of lif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med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valu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ystematic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epress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nc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xerci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diseas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du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le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1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hiv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chnolog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1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ocial suppor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qualitative researc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mart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94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mplement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imary car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8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nxie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7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herenc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mmunic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8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m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67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edical informatic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gnitive behavioral therap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9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th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review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5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hronic illnes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gital divid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valid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6, 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5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osi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2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2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bes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42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phon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onsumer health inform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engagem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behavior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re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>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 xml:space="preserve">mental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promo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usa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noncommunicable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diseas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bile application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behavior change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older adul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dolescent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literac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3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cancer survivor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motiva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attri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diabetes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chizophrenia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text messaging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eheals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health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surve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FF3DD6">
              <w:rPr>
                <w:rFonts w:eastAsia="Times New Roman"/>
                <w:sz w:val="18"/>
                <w:szCs w:val="18"/>
              </w:rPr>
              <w:t>copd</w:t>
            </w:r>
            <w:proofErr w:type="spellEnd"/>
            <w:r w:rsidRPr="00FF3DD6">
              <w:rPr>
                <w:rFonts w:eastAsia="Times New Roman"/>
                <w:sz w:val="18"/>
                <w:szCs w:val="18"/>
              </w:rPr>
              <w:t xml:space="preserve">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intervention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9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hysical activit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7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  <w:r w:rsidRPr="00FF3DD6">
              <w:rPr>
                <w:rFonts w:eastAsia="Times New Roman"/>
                <w:sz w:val="18"/>
                <w:szCs w:val="18"/>
              </w:rPr>
              <w:t xml:space="preserve">; psychiatry 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(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24, 1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.</w:t>
            </w:r>
            <w:r w:rsidRPr="00FF3DD6">
              <w:rPr>
                <w:rFonts w:eastAsia="Times New Roman"/>
                <w:sz w:val="18"/>
                <w:szCs w:val="18"/>
              </w:rPr>
              <w:t>0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)</w:t>
            </w:r>
          </w:p>
        </w:tc>
      </w:tr>
      <w:tr w:rsidR="00923684" w:rsidRPr="00FF3DD6" w:rsidTr="00923684">
        <w:trPr>
          <w:trHeight w:val="1781"/>
        </w:trPr>
        <w:tc>
          <w:tcPr>
            <w:tcW w:w="0" w:type="auto"/>
            <w:shd w:val="clear" w:color="auto" w:fill="auto"/>
            <w:hideMark/>
          </w:tcPr>
          <w:p w:rsidR="0024386B" w:rsidRPr="00FF3DD6" w:rsidRDefault="00EA3700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#15</w:t>
            </w:r>
            <w:r w:rsidRPr="00FF3DD6">
              <w:rPr>
                <w:rFonts w:eastAsia="Times New Roman"/>
                <w:b/>
                <w:bCs/>
                <w:sz w:val="18"/>
                <w:szCs w:val="18"/>
                <w:cs/>
              </w:rPr>
              <w:t xml:space="preserve"> </w:t>
            </w:r>
            <w:proofErr w:type="spellStart"/>
            <w:r w:rsidRPr="00FF3DD6">
              <w:rPr>
                <w:rFonts w:eastAsia="Times New Roman"/>
                <w:b/>
                <w:bCs/>
                <w:sz w:val="18"/>
                <w:szCs w:val="18"/>
              </w:rPr>
              <w:t>ehealt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telemedicine; digital health; hypertension prevention; medical technology; mental health apps; smartphones; mobile mental health; ehealth; emotions; multimedia | mental health; user engagement; health information portal; smartphone; accessibility; telehealth technology; technology enablers; frontline care; everyday technology; e</w:t>
            </w:r>
            <w:r w:rsidRPr="00FF3DD6">
              <w:rPr>
                <w:rFonts w:eastAsia="Times New Roman"/>
                <w:sz w:val="18"/>
                <w:szCs w:val="18"/>
                <w:cs/>
              </w:rPr>
              <w:t>-</w:t>
            </w:r>
            <w:r w:rsidRPr="00FF3DD6">
              <w:rPr>
                <w:rFonts w:eastAsia="Times New Roman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shd w:val="clear" w:color="auto" w:fill="auto"/>
            <w:hideMark/>
          </w:tcPr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FF3DD6">
              <w:rPr>
                <w:rFonts w:eastAsia="Times New Roman"/>
                <w:sz w:val="18"/>
                <w:szCs w:val="18"/>
              </w:rPr>
              <w:t>0</w:t>
            </w:r>
          </w:p>
          <w:p w:rsidR="0024386B" w:rsidRPr="00FF3DD6" w:rsidRDefault="0024386B" w:rsidP="00923684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</w:tbl>
    <w:p w:rsidR="0007315C" w:rsidRPr="00FF3DD6" w:rsidRDefault="0007315C"/>
    <w:sectPr w:rsidR="0007315C" w:rsidRPr="00FF3DD6" w:rsidSect="00B37B4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M7cwMzI3MjA1NDdS0lEKTi0uzszPAykwqwUAQE38NSwAAAA="/>
  </w:docVars>
  <w:rsids>
    <w:rsidRoot w:val="0024386B"/>
    <w:rsid w:val="0007315C"/>
    <w:rsid w:val="0024386B"/>
    <w:rsid w:val="0045786D"/>
    <w:rsid w:val="005D1161"/>
    <w:rsid w:val="005D72AC"/>
    <w:rsid w:val="005E0E14"/>
    <w:rsid w:val="00761054"/>
    <w:rsid w:val="00761459"/>
    <w:rsid w:val="00912AB0"/>
    <w:rsid w:val="00923684"/>
    <w:rsid w:val="00B37B46"/>
    <w:rsid w:val="00B46121"/>
    <w:rsid w:val="00B92F43"/>
    <w:rsid w:val="00E8666E"/>
    <w:rsid w:val="00EA3700"/>
    <w:rsid w:val="00FF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EB3B41-D96F-420C-8A9C-DD311954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4386B"/>
  </w:style>
  <w:style w:type="character" w:styleId="Hyperlink">
    <w:name w:val="Hyperlink"/>
    <w:basedOn w:val="DefaultParagraphFont"/>
    <w:uiPriority w:val="99"/>
    <w:unhideWhenUsed/>
    <w:rsid w:val="005E0E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7565</Words>
  <Characters>43123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a</dc:creator>
  <cp:keywords/>
  <dc:description/>
  <cp:lastModifiedBy>Tatsawan Timakum</cp:lastModifiedBy>
  <cp:revision>8</cp:revision>
  <dcterms:created xsi:type="dcterms:W3CDTF">2020-12-19T14:56:00Z</dcterms:created>
  <dcterms:modified xsi:type="dcterms:W3CDTF">2021-10-28T09:14:00Z</dcterms:modified>
</cp:coreProperties>
</file>